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72" w:type="dxa"/>
        <w:tblInd w:w="108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96"/>
        <w:gridCol w:w="1096"/>
      </w:tblGrid>
      <w:tr w:rsidR="00B11514" w:rsidRPr="002F708D" w:rsidTr="009440AB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roup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ample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aw 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lean 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aw Tag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lean Tag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ffective Tag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ffective Ratio (%)</w:t>
            </w:r>
          </w:p>
        </w:tc>
      </w:tr>
      <w:tr w:rsidR="00B11514" w:rsidRPr="002F708D" w:rsidTr="009440AB">
        <w:trPr>
          <w:trHeight w:val="31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W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5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1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1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04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99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5.21</w:t>
            </w:r>
          </w:p>
        </w:tc>
      </w:tr>
      <w:tr w:rsidR="00B11514" w:rsidRPr="002F708D" w:rsidTr="009440AB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0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7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6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61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46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46</w:t>
            </w:r>
          </w:p>
        </w:tc>
      </w:tr>
      <w:tr w:rsidR="00B11514" w:rsidRPr="002F708D" w:rsidTr="009440AB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4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99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9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86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64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.82</w:t>
            </w:r>
          </w:p>
        </w:tc>
      </w:tr>
      <w:tr w:rsidR="00B11514" w:rsidRPr="002F708D" w:rsidTr="009440AB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8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8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28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68</w:t>
            </w:r>
          </w:p>
        </w:tc>
      </w:tr>
      <w:tr w:rsidR="00B11514" w:rsidRPr="002F708D" w:rsidTr="009440AB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7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29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19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64</w:t>
            </w:r>
          </w:p>
        </w:tc>
      </w:tr>
      <w:tr w:rsidR="00B11514" w:rsidRPr="002F708D" w:rsidTr="009440AB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9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6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5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52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48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5.25</w:t>
            </w:r>
          </w:p>
        </w:tc>
      </w:tr>
      <w:tr w:rsidR="00B11514" w:rsidRPr="002F708D" w:rsidTr="009440AB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-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7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36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2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22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11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8</w:t>
            </w:r>
          </w:p>
        </w:tc>
      </w:tr>
      <w:tr w:rsidR="00B11514" w:rsidRPr="002F708D" w:rsidTr="009440AB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1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7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7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69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65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94</w:t>
            </w:r>
          </w:p>
        </w:tc>
      </w:tr>
      <w:tr w:rsidR="00B11514" w:rsidRPr="002F708D" w:rsidTr="009440AB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-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8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4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3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30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18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1</w:t>
            </w:r>
          </w:p>
        </w:tc>
      </w:tr>
      <w:tr w:rsidR="00B11514" w:rsidRPr="002F708D" w:rsidTr="009440AB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6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2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22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13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69</w:t>
            </w:r>
          </w:p>
        </w:tc>
      </w:tr>
      <w:tr w:rsidR="00B11514" w:rsidRPr="002F708D" w:rsidTr="009440AB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2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87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8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76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72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91</w:t>
            </w:r>
          </w:p>
        </w:tc>
      </w:tr>
      <w:tr w:rsidR="00B11514" w:rsidRPr="002F708D" w:rsidTr="009440AB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96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6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5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52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5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.86</w:t>
            </w:r>
          </w:p>
        </w:tc>
      </w:tr>
      <w:tr w:rsidR="00B11514" w:rsidRPr="002F708D" w:rsidTr="009440AB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8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0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35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.29</w:t>
            </w:r>
          </w:p>
        </w:tc>
      </w:tr>
      <w:tr w:rsidR="00B11514" w:rsidRPr="002F708D" w:rsidTr="009440AB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1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7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7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68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50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.73</w:t>
            </w:r>
          </w:p>
        </w:tc>
      </w:tr>
      <w:tr w:rsidR="00B11514" w:rsidRPr="002F708D" w:rsidTr="009440AB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3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0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96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90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31</w:t>
            </w:r>
          </w:p>
        </w:tc>
      </w:tr>
      <w:tr w:rsidR="00B11514" w:rsidRPr="002F708D" w:rsidTr="009440AB">
        <w:trPr>
          <w:trHeight w:val="31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PD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I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8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6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58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55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43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31</w:t>
            </w:r>
          </w:p>
        </w:tc>
      </w:tr>
      <w:tr w:rsidR="00B11514" w:rsidRPr="002F708D" w:rsidTr="009440AB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I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2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97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9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90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78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.95</w:t>
            </w:r>
          </w:p>
        </w:tc>
      </w:tr>
      <w:tr w:rsidR="00B11514" w:rsidRPr="002F708D" w:rsidTr="009440AB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I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17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9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86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82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67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.93</w:t>
            </w:r>
          </w:p>
        </w:tc>
      </w:tr>
      <w:tr w:rsidR="00B11514" w:rsidRPr="002F708D" w:rsidTr="009440AB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I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9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9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93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81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.43</w:t>
            </w:r>
          </w:p>
        </w:tc>
      </w:tr>
      <w:tr w:rsidR="00B11514" w:rsidRPr="002F708D" w:rsidTr="009440AB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I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8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6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6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9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37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2.72</w:t>
            </w:r>
          </w:p>
        </w:tc>
      </w:tr>
      <w:tr w:rsidR="00B11514" w:rsidRPr="002F708D" w:rsidTr="009440AB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I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4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1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1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09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97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11</w:t>
            </w:r>
          </w:p>
        </w:tc>
      </w:tr>
      <w:tr w:rsidR="00B11514" w:rsidRPr="002F708D" w:rsidTr="009440AB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I-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8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6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4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43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16</w:t>
            </w:r>
          </w:p>
        </w:tc>
      </w:tr>
      <w:tr w:rsidR="00B11514" w:rsidRPr="002F708D" w:rsidTr="009440AB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I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3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5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3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90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.54</w:t>
            </w:r>
          </w:p>
        </w:tc>
      </w:tr>
      <w:tr w:rsidR="00B11514" w:rsidRPr="002F708D" w:rsidTr="009440AB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I-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7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6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49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45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5.29</w:t>
            </w:r>
          </w:p>
        </w:tc>
      </w:tr>
      <w:tr w:rsidR="00B11514" w:rsidRPr="002F708D" w:rsidTr="009440AB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I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1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8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8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83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68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.86</w:t>
            </w:r>
          </w:p>
        </w:tc>
      </w:tr>
      <w:tr w:rsidR="00B11514" w:rsidRPr="002F708D" w:rsidTr="009440AB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I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3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3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32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4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7</w:t>
            </w:r>
          </w:p>
        </w:tc>
      </w:tr>
      <w:tr w:rsidR="00B11514" w:rsidRPr="002F708D" w:rsidTr="009440AB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I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7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7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4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1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39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05</w:t>
            </w:r>
          </w:p>
        </w:tc>
      </w:tr>
      <w:tr w:rsidR="00B11514" w:rsidRPr="002F708D" w:rsidTr="009440AB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I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3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0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0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99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86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.33</w:t>
            </w:r>
          </w:p>
        </w:tc>
      </w:tr>
      <w:tr w:rsidR="00B11514" w:rsidRPr="002F708D" w:rsidTr="009440AB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I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9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7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6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63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8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93</w:t>
            </w:r>
          </w:p>
        </w:tc>
      </w:tr>
      <w:tr w:rsidR="00B11514" w:rsidRPr="002F708D" w:rsidTr="009440AB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I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2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99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95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75</w:t>
            </w:r>
          </w:p>
        </w:tc>
      </w:tr>
      <w:tr w:rsidR="00B11514" w:rsidRPr="002F708D" w:rsidTr="009440AB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406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548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414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2899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708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9586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514" w:rsidRPr="002F708D" w:rsidRDefault="00B11514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4358AB" w:rsidRDefault="004358AB" w:rsidP="00D31D50">
      <w:pPr>
        <w:spacing w:line="220" w:lineRule="atLeast"/>
      </w:pPr>
      <w:bookmarkStart w:id="0" w:name="_GoBack"/>
      <w:bookmarkEnd w:id="0"/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1514" w:rsidRDefault="00B11514" w:rsidP="00B11514">
      <w:pPr>
        <w:spacing w:after="0"/>
      </w:pPr>
      <w:r>
        <w:separator/>
      </w:r>
    </w:p>
  </w:endnote>
  <w:endnote w:type="continuationSeparator" w:id="0">
    <w:p w:rsidR="00B11514" w:rsidRDefault="00B11514" w:rsidP="00B1151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1514" w:rsidRDefault="00B11514" w:rsidP="00B11514">
      <w:pPr>
        <w:spacing w:after="0"/>
      </w:pPr>
      <w:r>
        <w:separator/>
      </w:r>
    </w:p>
  </w:footnote>
  <w:footnote w:type="continuationSeparator" w:id="0">
    <w:p w:rsidR="00B11514" w:rsidRDefault="00B11514" w:rsidP="00B1151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323B43"/>
    <w:rsid w:val="003D37D8"/>
    <w:rsid w:val="00426133"/>
    <w:rsid w:val="004358AB"/>
    <w:rsid w:val="008B7726"/>
    <w:rsid w:val="00B11514"/>
    <w:rsid w:val="00D3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  <w15:docId w15:val="{8810E586-4FCD-44E9-B9E1-1A48285D8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151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151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151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1514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刘 宏金</cp:lastModifiedBy>
  <cp:revision>2</cp:revision>
  <dcterms:created xsi:type="dcterms:W3CDTF">2008-09-11T17:20:00Z</dcterms:created>
  <dcterms:modified xsi:type="dcterms:W3CDTF">2020-01-04T02:41:00Z</dcterms:modified>
</cp:coreProperties>
</file>